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9E0" w:rsidRDefault="001939E0" w:rsidP="001939E0">
      <w:r>
        <w:t xml:space="preserve">Suppl. Figure 1 </w:t>
      </w:r>
    </w:p>
    <w:p w:rsidR="001939E0" w:rsidRDefault="001939E0" w:rsidP="001939E0">
      <w:bookmarkStart w:id="0" w:name="_GoBack"/>
      <w:bookmarkEnd w:id="0"/>
    </w:p>
    <w:p w:rsidR="00955351" w:rsidRDefault="001939E0" w:rsidP="001939E0">
      <w:r>
        <w:t xml:space="preserve">Example of the calculation of signal to noise (s/N) on a study participant who was negative by IFE but had a low level monoclonal protein on initial screen by </w:t>
      </w:r>
      <w:proofErr w:type="spellStart"/>
      <w:r>
        <w:t>miRAMM</w:t>
      </w:r>
      <w:proofErr w:type="spellEnd"/>
      <w:r>
        <w:t xml:space="preserve"> (top) and who subsequently became IFE positive (lower).  The same S/N calculation was performed on all </w:t>
      </w:r>
      <w:proofErr w:type="spellStart"/>
      <w:r>
        <w:t>miRAMM</w:t>
      </w:r>
      <w:proofErr w:type="spellEnd"/>
      <w:r>
        <w:t xml:space="preserve"> data performed on the entire cohort.  </w:t>
      </w:r>
    </w:p>
    <w:sectPr w:rsidR="00955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9E0"/>
    <w:rsid w:val="000757BB"/>
    <w:rsid w:val="001939E0"/>
    <w:rsid w:val="0095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ers, Connor</dc:creator>
  <cp:lastModifiedBy>Divers, Connor</cp:lastModifiedBy>
  <cp:revision>2</cp:revision>
  <dcterms:created xsi:type="dcterms:W3CDTF">2019-12-04T10:02:00Z</dcterms:created>
  <dcterms:modified xsi:type="dcterms:W3CDTF">2019-12-04T10:02:00Z</dcterms:modified>
</cp:coreProperties>
</file>